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CA86" w14:textId="77777777" w:rsidR="00E46A05" w:rsidRPr="0050363B" w:rsidRDefault="00E46A05" w:rsidP="00E46A05">
      <w:pPr>
        <w:keepNext/>
        <w:rPr>
          <w:b/>
          <w:bCs/>
        </w:rPr>
      </w:pPr>
      <w:bookmarkStart w:id="0" w:name="_GoBack"/>
      <w:bookmarkEnd w:id="0"/>
      <w:r w:rsidRPr="0050363B">
        <w:rPr>
          <w:b/>
          <w:bCs/>
        </w:rPr>
        <w:t>Online Supplement A: Section of Study Survey</w:t>
      </w:r>
    </w:p>
    <w:p w14:paraId="4E3A6606" w14:textId="77777777" w:rsidR="00E46A05" w:rsidRPr="0050363B" w:rsidRDefault="00E46A05" w:rsidP="00E46A05">
      <w:pPr>
        <w:keepNext/>
        <w:jc w:val="center"/>
        <w:rPr>
          <w:b/>
          <w:bCs/>
        </w:rPr>
      </w:pPr>
    </w:p>
    <w:p w14:paraId="3168CB06" w14:textId="77777777" w:rsidR="00E46A05" w:rsidRPr="0050363B" w:rsidRDefault="00E46A05" w:rsidP="00E46A05">
      <w:pPr>
        <w:keepNext/>
      </w:pPr>
      <w:r w:rsidRPr="0050363B">
        <w:t>3.1 Section 1: Learning about Chronic Pain Management</w:t>
      </w:r>
    </w:p>
    <w:p w14:paraId="1C416CAA" w14:textId="77777777" w:rsidR="00E46A05" w:rsidRPr="0050363B" w:rsidRDefault="00E46A05" w:rsidP="00E46A05">
      <w:pPr>
        <w:keepNext/>
      </w:pPr>
    </w:p>
    <w:p w14:paraId="14F2742D" w14:textId="77777777" w:rsidR="00E46A05" w:rsidRPr="0050363B" w:rsidRDefault="00E46A05" w:rsidP="00E46A05">
      <w:pPr>
        <w:keepNext/>
        <w:rPr>
          <w:i/>
        </w:rPr>
      </w:pPr>
      <w:r w:rsidRPr="0050363B">
        <w:t> </w:t>
      </w:r>
      <w:r w:rsidRPr="0050363B">
        <w:rPr>
          <w:i/>
        </w:rPr>
        <w:t xml:space="preserve">There are many ways you may learn about chronic pain management and treatment options. </w:t>
      </w:r>
    </w:p>
    <w:p w14:paraId="345FA197" w14:textId="77777777" w:rsidR="00E46A05" w:rsidRPr="0050363B" w:rsidRDefault="00E46A05" w:rsidP="00E46A05">
      <w:pPr>
        <w:keepNext/>
        <w:rPr>
          <w:i/>
        </w:rPr>
      </w:pPr>
    </w:p>
    <w:p w14:paraId="53C6DD05" w14:textId="77777777" w:rsidR="00E46A05" w:rsidRPr="0050363B" w:rsidRDefault="00E46A05" w:rsidP="00E46A05">
      <w:pPr>
        <w:keepNext/>
      </w:pPr>
      <w:r w:rsidRPr="0050363B">
        <w:rPr>
          <w:i/>
        </w:rPr>
        <w:t>Sometimes, you may not be able to find information in a way that works best for you. We want to know more about how you learn about chronic pain and how you wish you could learn about chronic pain. </w:t>
      </w:r>
    </w:p>
    <w:p w14:paraId="0F19E761" w14:textId="77777777" w:rsidR="00E46A05" w:rsidRPr="0050363B" w:rsidRDefault="00E46A05" w:rsidP="00E46A05">
      <w:pPr>
        <w:keepNext/>
      </w:pPr>
    </w:p>
    <w:p w14:paraId="6FCE308E" w14:textId="77777777" w:rsidR="00E46A05" w:rsidRPr="0050363B" w:rsidRDefault="00E46A05" w:rsidP="00E46A05">
      <w:pPr>
        <w:keepNext/>
      </w:pPr>
      <w:r w:rsidRPr="0050363B">
        <w:t xml:space="preserve">3.2 </w:t>
      </w:r>
      <w:r w:rsidRPr="0050363B">
        <w:rPr>
          <w:b/>
        </w:rPr>
        <w:t>Currently,</w:t>
      </w:r>
      <w:r w:rsidRPr="0050363B">
        <w:t xml:space="preserve"> how do you learn about managing chronic pain? </w:t>
      </w:r>
      <w:r w:rsidRPr="0050363B">
        <w:rPr>
          <w:i/>
        </w:rPr>
        <w:t>Select all that apply.</w:t>
      </w:r>
    </w:p>
    <w:p w14:paraId="542999E4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Colleagues  </w:t>
      </w:r>
    </w:p>
    <w:p w14:paraId="5B01A5A8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Your own clinical experience  </w:t>
      </w:r>
    </w:p>
    <w:p w14:paraId="693CF219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atients  </w:t>
      </w:r>
    </w:p>
    <w:p w14:paraId="6220A1A4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rofessional organizations  </w:t>
      </w:r>
    </w:p>
    <w:p w14:paraId="18E5F463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Researchers  </w:t>
      </w:r>
    </w:p>
    <w:p w14:paraId="48DD2B58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Clinical experts  </w:t>
      </w:r>
    </w:p>
    <w:p w14:paraId="67D49D57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harmaceutical representatives  </w:t>
      </w:r>
    </w:p>
    <w:p w14:paraId="62A512A8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rimary peer-reviewed literature (e.g., PubMed)  </w:t>
      </w:r>
    </w:p>
    <w:p w14:paraId="71C9A121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Online peer reviewed clinical resources (e.g., UptoDate)  </w:t>
      </w:r>
    </w:p>
    <w:p w14:paraId="5F37509E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Email listserv  </w:t>
      </w:r>
    </w:p>
    <w:p w14:paraId="681CB14F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ractice Briefs or Practice Guidelines  </w:t>
      </w:r>
    </w:p>
    <w:p w14:paraId="2FCB23D4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Annual conferences  </w:t>
      </w:r>
    </w:p>
    <w:p w14:paraId="1F2A46B9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Seminars at my clinic/institution (e.g., grand rounds; case conference)  </w:t>
      </w:r>
    </w:p>
    <w:p w14:paraId="33E7DE5B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Web-based continuing education modules  </w:t>
      </w:r>
    </w:p>
    <w:p w14:paraId="614A16E8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Workshops on specific intervention (e.g. CBT, Yoga)  </w:t>
      </w:r>
    </w:p>
    <w:p w14:paraId="725DB7EA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Main-stream media (e.g. NPR, CNN, FoxNews)  </w:t>
      </w:r>
    </w:p>
    <w:p w14:paraId="106592F5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Blogs (e.g. Tumblr, Wordpress)  </w:t>
      </w:r>
    </w:p>
    <w:p w14:paraId="23C379BA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Social media (e.g. Facebook, Twitter, Reddit)  </w:t>
      </w:r>
    </w:p>
    <w:p w14:paraId="1D219B4E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Podcasts  </w:t>
      </w:r>
    </w:p>
    <w:p w14:paraId="2D4FC4CC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>Other   ______________________________________________</w:t>
      </w:r>
    </w:p>
    <w:p w14:paraId="683D8832" w14:textId="77777777" w:rsidR="00E46A05" w:rsidRPr="0050363B" w:rsidRDefault="00E46A05" w:rsidP="00E46A05">
      <w:pPr>
        <w:pStyle w:val="ListParagraph"/>
        <w:keepNext/>
        <w:numPr>
          <w:ilvl w:val="0"/>
          <w:numId w:val="1"/>
        </w:numPr>
      </w:pPr>
      <w:r w:rsidRPr="0050363B">
        <w:t xml:space="preserve">None of these  </w:t>
      </w:r>
    </w:p>
    <w:p w14:paraId="1B9EC7F3" w14:textId="77777777" w:rsidR="00E46A05" w:rsidRPr="0050363B" w:rsidRDefault="00E46A05" w:rsidP="00E46A05">
      <w:pPr>
        <w:pStyle w:val="ListParagraph"/>
        <w:keepNext/>
        <w:spacing w:before="120"/>
        <w:ind w:left="360"/>
        <w:contextualSpacing w:val="0"/>
      </w:pPr>
    </w:p>
    <w:p w14:paraId="35696A54" w14:textId="77777777" w:rsidR="00E46A05" w:rsidRPr="0050363B" w:rsidRDefault="00E46A05" w:rsidP="00E46A05">
      <w:pPr>
        <w:keepNext/>
      </w:pPr>
      <w:r w:rsidRPr="0050363B">
        <w:t xml:space="preserve">3.3 </w:t>
      </w:r>
      <w:r w:rsidRPr="0050363B">
        <w:rPr>
          <w:b/>
        </w:rPr>
        <w:t>In an ideal world,</w:t>
      </w:r>
      <w:r w:rsidRPr="0050363B">
        <w:t xml:space="preserve"> how would you learn about managing chronic pain? </w:t>
      </w:r>
      <w:r w:rsidRPr="0050363B">
        <w:rPr>
          <w:i/>
        </w:rPr>
        <w:t>Select all that apply.</w:t>
      </w:r>
    </w:p>
    <w:p w14:paraId="2820E312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Colleagues  </w:t>
      </w:r>
    </w:p>
    <w:p w14:paraId="10B3F91E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Your own clinical experience  </w:t>
      </w:r>
    </w:p>
    <w:p w14:paraId="6368A3A0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Patients  </w:t>
      </w:r>
    </w:p>
    <w:p w14:paraId="405A2603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Professional organizations  </w:t>
      </w:r>
    </w:p>
    <w:p w14:paraId="5D7128B7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Researchers  </w:t>
      </w:r>
    </w:p>
    <w:p w14:paraId="5933D656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Clinical experts  </w:t>
      </w:r>
    </w:p>
    <w:p w14:paraId="34B283A0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Pharmaceutical representatives  </w:t>
      </w:r>
    </w:p>
    <w:p w14:paraId="3F70578F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Primary peer-reviewed literature (e.g., PubMed) </w:t>
      </w:r>
    </w:p>
    <w:p w14:paraId="53DBD8E6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Online peer reviewed clinical resources (e.g., UptoDate)  </w:t>
      </w:r>
    </w:p>
    <w:p w14:paraId="341CC220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Email listserv  </w:t>
      </w:r>
    </w:p>
    <w:p w14:paraId="4E5025E8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lastRenderedPageBreak/>
        <w:t xml:space="preserve">Practice Briefs or Practice Guidelines  </w:t>
      </w:r>
    </w:p>
    <w:p w14:paraId="73CB1EC7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Annual conferences  </w:t>
      </w:r>
    </w:p>
    <w:p w14:paraId="5268AEE7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Seminars at my clinic/institution (e.g., grand rounds; case conference) </w:t>
      </w:r>
    </w:p>
    <w:p w14:paraId="150AC271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Web-based continuing education modules  </w:t>
      </w:r>
    </w:p>
    <w:p w14:paraId="58D21974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Workshops on specific intervention (e.g. CBT, Yoga)  </w:t>
      </w:r>
    </w:p>
    <w:p w14:paraId="0F275E05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Main-stream media (e.g. NPR, CNN, FoxNews)  </w:t>
      </w:r>
    </w:p>
    <w:p w14:paraId="744EA85A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Blogs (e.g. Tumblr, Wordpress)  </w:t>
      </w:r>
    </w:p>
    <w:p w14:paraId="089D69ED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Social media (e.g. Facebook, Twitter, Reddit)  </w:t>
      </w:r>
    </w:p>
    <w:p w14:paraId="19F56BDD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Podcasts  </w:t>
      </w:r>
    </w:p>
    <w:p w14:paraId="7737AAB0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>Other   ________________________________________________</w:t>
      </w:r>
    </w:p>
    <w:p w14:paraId="2D9C24FD" w14:textId="77777777" w:rsidR="00E46A05" w:rsidRPr="0050363B" w:rsidRDefault="00E46A05" w:rsidP="00E46A05">
      <w:pPr>
        <w:pStyle w:val="ListParagraph"/>
        <w:keepNext/>
        <w:numPr>
          <w:ilvl w:val="0"/>
          <w:numId w:val="2"/>
        </w:numPr>
      </w:pPr>
      <w:r w:rsidRPr="0050363B">
        <w:t xml:space="preserve">None of these  </w:t>
      </w:r>
    </w:p>
    <w:p w14:paraId="5A43CBE9" w14:textId="77777777" w:rsidR="00E46A05" w:rsidRPr="0050363B" w:rsidRDefault="00E46A05" w:rsidP="00E46A05"/>
    <w:p w14:paraId="75F286DA" w14:textId="77777777" w:rsidR="00E46A05" w:rsidRPr="0050363B" w:rsidRDefault="00E46A05" w:rsidP="00E46A05">
      <w:pPr>
        <w:pStyle w:val="BlockEndLabel"/>
        <w:spacing w:before="0"/>
      </w:pPr>
      <w:r w:rsidRPr="0050363B">
        <w:t>End of Block: Section 1: Learning about Chronic Pain Management (Diss. Congruence)</w:t>
      </w:r>
    </w:p>
    <w:p w14:paraId="742C57E5" w14:textId="77777777" w:rsidR="00E46A05" w:rsidRPr="0050363B" w:rsidRDefault="00E46A05" w:rsidP="00E46A05">
      <w:pPr>
        <w:pStyle w:val="BlockSeparator"/>
        <w:spacing w:line="240" w:lineRule="auto"/>
      </w:pPr>
    </w:p>
    <w:p w14:paraId="6434F263" w14:textId="77777777" w:rsidR="00E46A05" w:rsidRPr="0050363B" w:rsidRDefault="00E46A05" w:rsidP="00E46A05">
      <w:pPr>
        <w:pStyle w:val="BlockStartLabel"/>
        <w:spacing w:before="0" w:after="0"/>
      </w:pPr>
      <w:r w:rsidRPr="0050363B">
        <w:t>Start of Block: Section 2: Managing Chronic Pain (Impl. Congruence)</w:t>
      </w:r>
    </w:p>
    <w:p w14:paraId="5E43A617" w14:textId="77777777" w:rsidR="00E46A05" w:rsidRPr="0050363B" w:rsidRDefault="00E46A05" w:rsidP="00E46A05"/>
    <w:p w14:paraId="6447B04C" w14:textId="77777777" w:rsidR="00E46A05" w:rsidRPr="0050363B" w:rsidRDefault="00E46A05" w:rsidP="00E46A05">
      <w:pPr>
        <w:keepNext/>
      </w:pPr>
      <w:r w:rsidRPr="0050363B">
        <w:t>4.1 Section 2: Managing Chronic Pain</w:t>
      </w:r>
    </w:p>
    <w:p w14:paraId="2D433BB0" w14:textId="77777777" w:rsidR="00E46A05" w:rsidRPr="0050363B" w:rsidRDefault="00E46A05" w:rsidP="00E46A05">
      <w:pPr>
        <w:keepNext/>
      </w:pPr>
    </w:p>
    <w:p w14:paraId="07558DE2" w14:textId="77777777" w:rsidR="00E46A05" w:rsidRPr="0050363B" w:rsidRDefault="00E46A05" w:rsidP="00E46A05">
      <w:pPr>
        <w:keepNext/>
      </w:pPr>
      <w:r w:rsidRPr="0050363B">
        <w:t>You will be presented with several chronic pain management strategies. </w:t>
      </w:r>
    </w:p>
    <w:p w14:paraId="7830BA64" w14:textId="77777777" w:rsidR="00E46A05" w:rsidRPr="0050363B" w:rsidRDefault="00E46A05" w:rsidP="00E46A05">
      <w:pPr>
        <w:keepNext/>
      </w:pPr>
    </w:p>
    <w:p w14:paraId="006B7D60" w14:textId="77777777" w:rsidR="00E46A05" w:rsidRPr="0050363B" w:rsidRDefault="00E46A05" w:rsidP="00E46A05">
      <w:pPr>
        <w:keepNext/>
      </w:pPr>
      <w:r w:rsidRPr="0050363B">
        <w:t xml:space="preserve">4.2    </w:t>
      </w:r>
      <w:r w:rsidRPr="0050363B">
        <w:rPr>
          <w:b/>
        </w:rPr>
        <w:t>Currently,</w:t>
      </w:r>
      <w:r w:rsidRPr="0050363B">
        <w:t xml:space="preserve"> what chronic pain management strategies do you use? </w:t>
      </w:r>
      <w:r w:rsidRPr="0050363B">
        <w:rPr>
          <w:i/>
        </w:rPr>
        <w:t>Select all that apply.</w:t>
      </w:r>
      <w:r w:rsidRPr="0050363B">
        <w:t xml:space="preserve">  </w:t>
      </w:r>
    </w:p>
    <w:p w14:paraId="36B586D8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Conduct a chronic pain needs assessment (i.e., assess barriers to treatment in your clinic)  </w:t>
      </w:r>
    </w:p>
    <w:p w14:paraId="6D02E46F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Provide targeted support for clinicians treating chronic pain (e.g., clinical supervision, technical assistance)  </w:t>
      </w:r>
    </w:p>
    <w:p w14:paraId="23026512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Tailor treatments to meet the needs of your patient population (e.g., provide telehealth for rural patients with chronic pain)   </w:t>
      </w:r>
    </w:p>
    <w:p w14:paraId="2DEC2900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Develop a chronic pain champion in clinic (a local clinic member who is passionate about improving chronic pain management). </w:t>
      </w:r>
    </w:p>
    <w:p w14:paraId="57EDA716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Seek consultation from chronic pain experts </w:t>
      </w:r>
    </w:p>
    <w:p w14:paraId="532FD8C6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Develop an interdisciplinary workgroup to address chronic pain  </w:t>
      </w:r>
    </w:p>
    <w:p w14:paraId="6D9BFF57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Provide chronic pain education for patients or caregivers  </w:t>
      </w:r>
    </w:p>
    <w:p w14:paraId="149F9D86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Directly engage patients or families in the process of quality improvement around chronic pain management  </w:t>
      </w:r>
    </w:p>
    <w:p w14:paraId="4A6AED54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Change payment or reimbursement structures for chronic pain management  </w:t>
      </w:r>
    </w:p>
    <w:p w14:paraId="031F8C95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Change medical records (e.g., develop new note templates, clinical reminders)  </w:t>
      </w:r>
    </w:p>
    <w:p w14:paraId="6C60D42B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Use data to inform care (e.g., track quality indicators, provide clinical data to providers)  </w:t>
      </w:r>
    </w:p>
    <w:p w14:paraId="59B85D9F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Mandate change (change the rules about prescribing)  </w:t>
      </w:r>
    </w:p>
    <w:p w14:paraId="10EC922D" w14:textId="77777777" w:rsidR="00E46A05" w:rsidRPr="0050363B" w:rsidRDefault="00E46A05" w:rsidP="00E46A05">
      <w:pPr>
        <w:pStyle w:val="ListParagraph"/>
        <w:keepNext/>
        <w:numPr>
          <w:ilvl w:val="0"/>
          <w:numId w:val="3"/>
        </w:numPr>
      </w:pPr>
      <w:r w:rsidRPr="0050363B">
        <w:t xml:space="preserve">None of these  </w:t>
      </w:r>
    </w:p>
    <w:p w14:paraId="5EB09406" w14:textId="77777777" w:rsidR="00E46A05" w:rsidRPr="0050363B" w:rsidRDefault="00E46A05" w:rsidP="00E46A05"/>
    <w:p w14:paraId="372B958E" w14:textId="77777777" w:rsidR="00E46A05" w:rsidRPr="0050363B" w:rsidRDefault="00E46A05" w:rsidP="00E46A05">
      <w:pPr>
        <w:pStyle w:val="QuestionSeparator"/>
        <w:spacing w:before="0" w:after="0" w:line="240" w:lineRule="auto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E46A05" w:rsidRPr="0050363B" w14:paraId="790B0724" w14:textId="77777777" w:rsidTr="0015361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5273A" w14:textId="77777777" w:rsidR="00E46A05" w:rsidRPr="0050363B" w:rsidRDefault="00E46A05" w:rsidP="00153616">
            <w:pPr>
              <w:rPr>
                <w:color w:val="CCCCCC"/>
              </w:rPr>
            </w:pPr>
            <w:r w:rsidRPr="0050363B">
              <w:rPr>
                <w:color w:val="CCCCCC"/>
              </w:rPr>
              <w:t>Page Break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</w:tcPr>
          <w:p w14:paraId="2C8EB037" w14:textId="77777777" w:rsidR="00E46A05" w:rsidRPr="0050363B" w:rsidRDefault="00E46A05" w:rsidP="00153616">
            <w:pPr>
              <w:pBdr>
                <w:top w:val="single" w:sz="8" w:space="0" w:color="CCCCCC"/>
              </w:pBdr>
              <w:jc w:val="center"/>
              <w:rPr>
                <w:color w:val="CCCCCC"/>
              </w:rPr>
            </w:pPr>
          </w:p>
        </w:tc>
      </w:tr>
    </w:tbl>
    <w:p w14:paraId="371DF620" w14:textId="77777777" w:rsidR="00E46A05" w:rsidRPr="0050363B" w:rsidRDefault="00E46A05" w:rsidP="00E46A05">
      <w:pPr>
        <w:keepNext/>
      </w:pPr>
      <w:r w:rsidRPr="0050363B">
        <w:rPr>
          <w:bCs/>
        </w:rPr>
        <w:lastRenderedPageBreak/>
        <w:t xml:space="preserve">4.3 </w:t>
      </w:r>
      <w:r w:rsidRPr="0050363B">
        <w:rPr>
          <w:b/>
        </w:rPr>
        <w:t>In an ideal world,</w:t>
      </w:r>
      <w:r w:rsidRPr="0050363B">
        <w:t xml:space="preserve"> what chronic pain management strategies would you use?</w:t>
      </w:r>
      <w:r w:rsidRPr="0050363B">
        <w:rPr>
          <w:i/>
        </w:rPr>
        <w:t xml:space="preserve"> Select all that apply. </w:t>
      </w:r>
      <w:r w:rsidRPr="0050363B">
        <w:t xml:space="preserve">  </w:t>
      </w:r>
    </w:p>
    <w:p w14:paraId="137801D2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Conduct a chronic pain needs assessment (i.e., assess barriers to treatment in your clinic)  </w:t>
      </w:r>
    </w:p>
    <w:p w14:paraId="7DEA80BE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Provide targeted support for clinicians treating chronic pain (e.g., clinical supervision, technical assistance)   </w:t>
      </w:r>
    </w:p>
    <w:p w14:paraId="285A06B7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Tailor treatments to meet the needs of your patient population (e.g., provide telehealth for rural patients with chronic pain)   </w:t>
      </w:r>
    </w:p>
    <w:p w14:paraId="20C0608A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Develop a chronic pain champion in clinic (a local clinic member who is passionate about improving chronic pain management).  </w:t>
      </w:r>
    </w:p>
    <w:p w14:paraId="0F44619B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Seek consultation from chronic pain experts </w:t>
      </w:r>
    </w:p>
    <w:p w14:paraId="4D61381F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Develop an interdisciplinary workgroup to address chronic pain   </w:t>
      </w:r>
    </w:p>
    <w:p w14:paraId="25B2DBAC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Provide chronic pain education for patients or caregivers  </w:t>
      </w:r>
    </w:p>
    <w:p w14:paraId="59A22A3A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Directly engage patients or families in the process of quality improvement around chronic pain management  </w:t>
      </w:r>
    </w:p>
    <w:p w14:paraId="3D3ADD9E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Change payment or reimbursement structures for chronic pain management  </w:t>
      </w:r>
    </w:p>
    <w:p w14:paraId="1654DB7B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Change medical records (e.g., develop new note templates, clinical reminders)  </w:t>
      </w:r>
    </w:p>
    <w:p w14:paraId="5074B26F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Use data to inform care (e.g., track quality indicators, provide clinical data to providers)  </w:t>
      </w:r>
    </w:p>
    <w:p w14:paraId="27EE215F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Mandate change (change the rules about prescribing)  </w:t>
      </w:r>
    </w:p>
    <w:p w14:paraId="7582F334" w14:textId="77777777" w:rsidR="00E46A05" w:rsidRPr="0050363B" w:rsidRDefault="00E46A05" w:rsidP="00E46A05">
      <w:pPr>
        <w:pStyle w:val="ListParagraph"/>
        <w:keepNext/>
        <w:numPr>
          <w:ilvl w:val="0"/>
          <w:numId w:val="4"/>
        </w:numPr>
      </w:pPr>
      <w:r w:rsidRPr="0050363B">
        <w:t xml:space="preserve">None of these  </w:t>
      </w:r>
    </w:p>
    <w:p w14:paraId="0CBA0AD0" w14:textId="77777777" w:rsidR="00DF1862" w:rsidRDefault="00E46A05"/>
    <w:sectPr w:rsidR="00DF1862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039F5"/>
    <w:multiLevelType w:val="hybridMultilevel"/>
    <w:tmpl w:val="7924C9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1D3FAC"/>
    <w:multiLevelType w:val="hybridMultilevel"/>
    <w:tmpl w:val="B01EE0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A852E54"/>
    <w:multiLevelType w:val="hybridMultilevel"/>
    <w:tmpl w:val="32A087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E9D1EC8"/>
    <w:multiLevelType w:val="hybridMultilevel"/>
    <w:tmpl w:val="2A6CC3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01932078">
    <w:abstractNumId w:val="2"/>
  </w:num>
  <w:num w:numId="2" w16cid:durableId="757671965">
    <w:abstractNumId w:val="3"/>
  </w:num>
  <w:num w:numId="3" w16cid:durableId="453259253">
    <w:abstractNumId w:val="0"/>
  </w:num>
  <w:num w:numId="4" w16cid:durableId="113915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A05"/>
    <w:rsid w:val="0000118F"/>
    <w:rsid w:val="0000554C"/>
    <w:rsid w:val="00005C48"/>
    <w:rsid w:val="00010BB6"/>
    <w:rsid w:val="00010D01"/>
    <w:rsid w:val="000127C6"/>
    <w:rsid w:val="00015089"/>
    <w:rsid w:val="000175BE"/>
    <w:rsid w:val="000242E3"/>
    <w:rsid w:val="000247F3"/>
    <w:rsid w:val="00027C81"/>
    <w:rsid w:val="000310FE"/>
    <w:rsid w:val="00032A2D"/>
    <w:rsid w:val="0003382D"/>
    <w:rsid w:val="000347D4"/>
    <w:rsid w:val="00034941"/>
    <w:rsid w:val="00034A6D"/>
    <w:rsid w:val="00035164"/>
    <w:rsid w:val="000351F1"/>
    <w:rsid w:val="00036555"/>
    <w:rsid w:val="00040841"/>
    <w:rsid w:val="00044818"/>
    <w:rsid w:val="000448C9"/>
    <w:rsid w:val="00044DAA"/>
    <w:rsid w:val="00045B0B"/>
    <w:rsid w:val="0005435F"/>
    <w:rsid w:val="00055018"/>
    <w:rsid w:val="00060455"/>
    <w:rsid w:val="00064AB0"/>
    <w:rsid w:val="0006670C"/>
    <w:rsid w:val="000763AF"/>
    <w:rsid w:val="00080E8C"/>
    <w:rsid w:val="00081A3B"/>
    <w:rsid w:val="0008517E"/>
    <w:rsid w:val="00086A51"/>
    <w:rsid w:val="00086C6C"/>
    <w:rsid w:val="00087588"/>
    <w:rsid w:val="00093674"/>
    <w:rsid w:val="0009557F"/>
    <w:rsid w:val="000A0EA6"/>
    <w:rsid w:val="000A2ED7"/>
    <w:rsid w:val="000A795D"/>
    <w:rsid w:val="000B06C4"/>
    <w:rsid w:val="000B0F23"/>
    <w:rsid w:val="000B2A28"/>
    <w:rsid w:val="000B3591"/>
    <w:rsid w:val="000B4E68"/>
    <w:rsid w:val="000B5CC9"/>
    <w:rsid w:val="000B6253"/>
    <w:rsid w:val="000C2D37"/>
    <w:rsid w:val="000C306C"/>
    <w:rsid w:val="000C310A"/>
    <w:rsid w:val="000C3A0A"/>
    <w:rsid w:val="000C6822"/>
    <w:rsid w:val="000C6FD2"/>
    <w:rsid w:val="000C7559"/>
    <w:rsid w:val="000D1CFB"/>
    <w:rsid w:val="000D2114"/>
    <w:rsid w:val="000D247B"/>
    <w:rsid w:val="000D44BD"/>
    <w:rsid w:val="000D47D1"/>
    <w:rsid w:val="000D799C"/>
    <w:rsid w:val="000D7F92"/>
    <w:rsid w:val="000E08D5"/>
    <w:rsid w:val="000E250D"/>
    <w:rsid w:val="000E2764"/>
    <w:rsid w:val="000E2A6D"/>
    <w:rsid w:val="000E6991"/>
    <w:rsid w:val="000E7D1D"/>
    <w:rsid w:val="000F06BC"/>
    <w:rsid w:val="000F6CEF"/>
    <w:rsid w:val="00103FE1"/>
    <w:rsid w:val="001055E4"/>
    <w:rsid w:val="00107E0A"/>
    <w:rsid w:val="001154EC"/>
    <w:rsid w:val="0011568A"/>
    <w:rsid w:val="00116B45"/>
    <w:rsid w:val="001177FE"/>
    <w:rsid w:val="00122C30"/>
    <w:rsid w:val="00122C58"/>
    <w:rsid w:val="001248A6"/>
    <w:rsid w:val="001271DD"/>
    <w:rsid w:val="00127551"/>
    <w:rsid w:val="00131A1A"/>
    <w:rsid w:val="00135BD4"/>
    <w:rsid w:val="00140E76"/>
    <w:rsid w:val="00140FA2"/>
    <w:rsid w:val="00142221"/>
    <w:rsid w:val="0014266B"/>
    <w:rsid w:val="00145708"/>
    <w:rsid w:val="001460E8"/>
    <w:rsid w:val="0014638E"/>
    <w:rsid w:val="0015027C"/>
    <w:rsid w:val="00152968"/>
    <w:rsid w:val="00153223"/>
    <w:rsid w:val="0015495D"/>
    <w:rsid w:val="001566BB"/>
    <w:rsid w:val="00157553"/>
    <w:rsid w:val="00162EB3"/>
    <w:rsid w:val="001633A6"/>
    <w:rsid w:val="00165943"/>
    <w:rsid w:val="00172B79"/>
    <w:rsid w:val="001737FF"/>
    <w:rsid w:val="00173F09"/>
    <w:rsid w:val="00175B83"/>
    <w:rsid w:val="00177CB4"/>
    <w:rsid w:val="00183DA6"/>
    <w:rsid w:val="001864AE"/>
    <w:rsid w:val="00190832"/>
    <w:rsid w:val="00192CA3"/>
    <w:rsid w:val="001933D2"/>
    <w:rsid w:val="00194D0F"/>
    <w:rsid w:val="001A01DD"/>
    <w:rsid w:val="001A109D"/>
    <w:rsid w:val="001A17E0"/>
    <w:rsid w:val="001A6BA1"/>
    <w:rsid w:val="001A7B45"/>
    <w:rsid w:val="001B16AC"/>
    <w:rsid w:val="001B53FB"/>
    <w:rsid w:val="001C3F68"/>
    <w:rsid w:val="001C5EBE"/>
    <w:rsid w:val="001C7640"/>
    <w:rsid w:val="001C793F"/>
    <w:rsid w:val="001D12AA"/>
    <w:rsid w:val="001D2617"/>
    <w:rsid w:val="001D28DC"/>
    <w:rsid w:val="001D4630"/>
    <w:rsid w:val="001D4703"/>
    <w:rsid w:val="001D73D8"/>
    <w:rsid w:val="001E0EC6"/>
    <w:rsid w:val="001E2032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32"/>
    <w:rsid w:val="001F101F"/>
    <w:rsid w:val="001F50D8"/>
    <w:rsid w:val="001F6A21"/>
    <w:rsid w:val="001F6F96"/>
    <w:rsid w:val="0020082B"/>
    <w:rsid w:val="0020359B"/>
    <w:rsid w:val="00203CCE"/>
    <w:rsid w:val="0020489D"/>
    <w:rsid w:val="00204AF1"/>
    <w:rsid w:val="00206216"/>
    <w:rsid w:val="002112E4"/>
    <w:rsid w:val="00212020"/>
    <w:rsid w:val="0021399F"/>
    <w:rsid w:val="002214D3"/>
    <w:rsid w:val="002217A5"/>
    <w:rsid w:val="00222321"/>
    <w:rsid w:val="00223116"/>
    <w:rsid w:val="0022344C"/>
    <w:rsid w:val="002247D7"/>
    <w:rsid w:val="00227954"/>
    <w:rsid w:val="00232044"/>
    <w:rsid w:val="002344FD"/>
    <w:rsid w:val="00236B94"/>
    <w:rsid w:val="002409C6"/>
    <w:rsid w:val="00240A57"/>
    <w:rsid w:val="00241F2E"/>
    <w:rsid w:val="00242573"/>
    <w:rsid w:val="00244708"/>
    <w:rsid w:val="002477A3"/>
    <w:rsid w:val="00250057"/>
    <w:rsid w:val="00252510"/>
    <w:rsid w:val="00252B36"/>
    <w:rsid w:val="00252EA1"/>
    <w:rsid w:val="0025391A"/>
    <w:rsid w:val="002550FA"/>
    <w:rsid w:val="00255E36"/>
    <w:rsid w:val="00261AEB"/>
    <w:rsid w:val="00262074"/>
    <w:rsid w:val="0026230B"/>
    <w:rsid w:val="00262A4C"/>
    <w:rsid w:val="00264557"/>
    <w:rsid w:val="002658FE"/>
    <w:rsid w:val="00271A2E"/>
    <w:rsid w:val="0027386F"/>
    <w:rsid w:val="002742B8"/>
    <w:rsid w:val="00274EAD"/>
    <w:rsid w:val="00281F26"/>
    <w:rsid w:val="00282B37"/>
    <w:rsid w:val="00283C1B"/>
    <w:rsid w:val="00284669"/>
    <w:rsid w:val="0028639C"/>
    <w:rsid w:val="00286CFF"/>
    <w:rsid w:val="00287257"/>
    <w:rsid w:val="00287F1C"/>
    <w:rsid w:val="00290B8E"/>
    <w:rsid w:val="0029288E"/>
    <w:rsid w:val="00293815"/>
    <w:rsid w:val="00294127"/>
    <w:rsid w:val="00297AD8"/>
    <w:rsid w:val="002A1A11"/>
    <w:rsid w:val="002A2386"/>
    <w:rsid w:val="002A2BCA"/>
    <w:rsid w:val="002A2C3F"/>
    <w:rsid w:val="002A44F4"/>
    <w:rsid w:val="002A6BBD"/>
    <w:rsid w:val="002A7BF7"/>
    <w:rsid w:val="002B21DC"/>
    <w:rsid w:val="002B41DF"/>
    <w:rsid w:val="002B4D27"/>
    <w:rsid w:val="002B57DF"/>
    <w:rsid w:val="002B5E3C"/>
    <w:rsid w:val="002B753A"/>
    <w:rsid w:val="002C3461"/>
    <w:rsid w:val="002C41CD"/>
    <w:rsid w:val="002C4587"/>
    <w:rsid w:val="002C6568"/>
    <w:rsid w:val="002D2367"/>
    <w:rsid w:val="002D56B5"/>
    <w:rsid w:val="002D736E"/>
    <w:rsid w:val="002D759B"/>
    <w:rsid w:val="002D7CB7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FE7"/>
    <w:rsid w:val="00306551"/>
    <w:rsid w:val="003068B1"/>
    <w:rsid w:val="003075DF"/>
    <w:rsid w:val="00307CDD"/>
    <w:rsid w:val="0031168B"/>
    <w:rsid w:val="00312250"/>
    <w:rsid w:val="00314385"/>
    <w:rsid w:val="0031661C"/>
    <w:rsid w:val="003202F2"/>
    <w:rsid w:val="00320B30"/>
    <w:rsid w:val="00320E4B"/>
    <w:rsid w:val="00321001"/>
    <w:rsid w:val="00321744"/>
    <w:rsid w:val="003259CC"/>
    <w:rsid w:val="00326579"/>
    <w:rsid w:val="00327142"/>
    <w:rsid w:val="003309DD"/>
    <w:rsid w:val="003313D0"/>
    <w:rsid w:val="00332C06"/>
    <w:rsid w:val="0034008B"/>
    <w:rsid w:val="00341020"/>
    <w:rsid w:val="00343E38"/>
    <w:rsid w:val="00345048"/>
    <w:rsid w:val="00346631"/>
    <w:rsid w:val="0034710B"/>
    <w:rsid w:val="00347B92"/>
    <w:rsid w:val="00351468"/>
    <w:rsid w:val="00352D33"/>
    <w:rsid w:val="003549B5"/>
    <w:rsid w:val="00355E2A"/>
    <w:rsid w:val="0035732D"/>
    <w:rsid w:val="00363E3C"/>
    <w:rsid w:val="00366556"/>
    <w:rsid w:val="003718CE"/>
    <w:rsid w:val="003728EC"/>
    <w:rsid w:val="00374355"/>
    <w:rsid w:val="00374B7F"/>
    <w:rsid w:val="00374BA9"/>
    <w:rsid w:val="003779E3"/>
    <w:rsid w:val="00380083"/>
    <w:rsid w:val="003804D4"/>
    <w:rsid w:val="00380F64"/>
    <w:rsid w:val="003820C5"/>
    <w:rsid w:val="00385FB9"/>
    <w:rsid w:val="003879C7"/>
    <w:rsid w:val="00390475"/>
    <w:rsid w:val="00391B8B"/>
    <w:rsid w:val="00391E22"/>
    <w:rsid w:val="003948F2"/>
    <w:rsid w:val="003950A0"/>
    <w:rsid w:val="00396472"/>
    <w:rsid w:val="003A05F3"/>
    <w:rsid w:val="003A0CDC"/>
    <w:rsid w:val="003A4B99"/>
    <w:rsid w:val="003A7A55"/>
    <w:rsid w:val="003B0F0D"/>
    <w:rsid w:val="003B28FD"/>
    <w:rsid w:val="003B2CA8"/>
    <w:rsid w:val="003B3002"/>
    <w:rsid w:val="003B3261"/>
    <w:rsid w:val="003B46E4"/>
    <w:rsid w:val="003B59B9"/>
    <w:rsid w:val="003C253F"/>
    <w:rsid w:val="003C352B"/>
    <w:rsid w:val="003C6DAD"/>
    <w:rsid w:val="003C6FC7"/>
    <w:rsid w:val="003D02C2"/>
    <w:rsid w:val="003D0C88"/>
    <w:rsid w:val="003D0CEF"/>
    <w:rsid w:val="003D15FF"/>
    <w:rsid w:val="003D1AAC"/>
    <w:rsid w:val="003D2785"/>
    <w:rsid w:val="003D4148"/>
    <w:rsid w:val="003D55BE"/>
    <w:rsid w:val="003D5C3B"/>
    <w:rsid w:val="003D7D91"/>
    <w:rsid w:val="003D7EAD"/>
    <w:rsid w:val="003E098D"/>
    <w:rsid w:val="003F0889"/>
    <w:rsid w:val="003F1E04"/>
    <w:rsid w:val="003F22C6"/>
    <w:rsid w:val="003F2DE5"/>
    <w:rsid w:val="003F347B"/>
    <w:rsid w:val="003F5756"/>
    <w:rsid w:val="003F5E43"/>
    <w:rsid w:val="003F69DC"/>
    <w:rsid w:val="00400BFF"/>
    <w:rsid w:val="00401D94"/>
    <w:rsid w:val="00403686"/>
    <w:rsid w:val="004054AF"/>
    <w:rsid w:val="00405F42"/>
    <w:rsid w:val="00406490"/>
    <w:rsid w:val="0040785D"/>
    <w:rsid w:val="004119D7"/>
    <w:rsid w:val="0041433B"/>
    <w:rsid w:val="00416905"/>
    <w:rsid w:val="00420F08"/>
    <w:rsid w:val="00421A54"/>
    <w:rsid w:val="00421D77"/>
    <w:rsid w:val="0042320D"/>
    <w:rsid w:val="00423B41"/>
    <w:rsid w:val="00425B6B"/>
    <w:rsid w:val="0042624B"/>
    <w:rsid w:val="004301FC"/>
    <w:rsid w:val="00431B53"/>
    <w:rsid w:val="00431FBC"/>
    <w:rsid w:val="0043249A"/>
    <w:rsid w:val="00433A74"/>
    <w:rsid w:val="00445317"/>
    <w:rsid w:val="004454A9"/>
    <w:rsid w:val="00446101"/>
    <w:rsid w:val="00446FF6"/>
    <w:rsid w:val="00447F02"/>
    <w:rsid w:val="0045199A"/>
    <w:rsid w:val="00452588"/>
    <w:rsid w:val="004525CA"/>
    <w:rsid w:val="004552CA"/>
    <w:rsid w:val="004566DD"/>
    <w:rsid w:val="0046047E"/>
    <w:rsid w:val="00461565"/>
    <w:rsid w:val="00462120"/>
    <w:rsid w:val="00462291"/>
    <w:rsid w:val="00464438"/>
    <w:rsid w:val="004644E2"/>
    <w:rsid w:val="004656AC"/>
    <w:rsid w:val="004671C9"/>
    <w:rsid w:val="0047056D"/>
    <w:rsid w:val="00470649"/>
    <w:rsid w:val="004728D3"/>
    <w:rsid w:val="00472EDD"/>
    <w:rsid w:val="00472F64"/>
    <w:rsid w:val="00472FB2"/>
    <w:rsid w:val="00475472"/>
    <w:rsid w:val="00476623"/>
    <w:rsid w:val="0047735D"/>
    <w:rsid w:val="00477553"/>
    <w:rsid w:val="00477B9A"/>
    <w:rsid w:val="00480258"/>
    <w:rsid w:val="00482CCB"/>
    <w:rsid w:val="00482FF7"/>
    <w:rsid w:val="00483D56"/>
    <w:rsid w:val="00486983"/>
    <w:rsid w:val="004869C0"/>
    <w:rsid w:val="00486B46"/>
    <w:rsid w:val="004900F1"/>
    <w:rsid w:val="00493BDA"/>
    <w:rsid w:val="00493D5F"/>
    <w:rsid w:val="00494CC9"/>
    <w:rsid w:val="00495815"/>
    <w:rsid w:val="00495C8D"/>
    <w:rsid w:val="004A020D"/>
    <w:rsid w:val="004A1B2B"/>
    <w:rsid w:val="004A7270"/>
    <w:rsid w:val="004B38EB"/>
    <w:rsid w:val="004B403F"/>
    <w:rsid w:val="004B6127"/>
    <w:rsid w:val="004B6EBE"/>
    <w:rsid w:val="004C0522"/>
    <w:rsid w:val="004C0F6B"/>
    <w:rsid w:val="004C16A6"/>
    <w:rsid w:val="004C1B5B"/>
    <w:rsid w:val="004C2AE2"/>
    <w:rsid w:val="004C347B"/>
    <w:rsid w:val="004C4B89"/>
    <w:rsid w:val="004C4F06"/>
    <w:rsid w:val="004C6105"/>
    <w:rsid w:val="004D2EE5"/>
    <w:rsid w:val="004D58AC"/>
    <w:rsid w:val="004D5A78"/>
    <w:rsid w:val="004E28B2"/>
    <w:rsid w:val="004E7B59"/>
    <w:rsid w:val="004F02AE"/>
    <w:rsid w:val="004F2A2A"/>
    <w:rsid w:val="004F6888"/>
    <w:rsid w:val="004F6D46"/>
    <w:rsid w:val="00500E84"/>
    <w:rsid w:val="00501BAB"/>
    <w:rsid w:val="00504D08"/>
    <w:rsid w:val="005053E2"/>
    <w:rsid w:val="00506389"/>
    <w:rsid w:val="0051151D"/>
    <w:rsid w:val="00511C53"/>
    <w:rsid w:val="00512DB3"/>
    <w:rsid w:val="00515BE7"/>
    <w:rsid w:val="005234C1"/>
    <w:rsid w:val="005263BB"/>
    <w:rsid w:val="005305EB"/>
    <w:rsid w:val="0053250E"/>
    <w:rsid w:val="0053274A"/>
    <w:rsid w:val="0053473C"/>
    <w:rsid w:val="0053572D"/>
    <w:rsid w:val="00535D0C"/>
    <w:rsid w:val="0053701E"/>
    <w:rsid w:val="005406C5"/>
    <w:rsid w:val="005428AD"/>
    <w:rsid w:val="005447D1"/>
    <w:rsid w:val="00544DC6"/>
    <w:rsid w:val="0054695A"/>
    <w:rsid w:val="00547236"/>
    <w:rsid w:val="005504AB"/>
    <w:rsid w:val="005515A4"/>
    <w:rsid w:val="005530D8"/>
    <w:rsid w:val="0055517C"/>
    <w:rsid w:val="0055722E"/>
    <w:rsid w:val="0056779E"/>
    <w:rsid w:val="00571C02"/>
    <w:rsid w:val="00573690"/>
    <w:rsid w:val="00574C41"/>
    <w:rsid w:val="00575F51"/>
    <w:rsid w:val="00583788"/>
    <w:rsid w:val="00583A69"/>
    <w:rsid w:val="0058517E"/>
    <w:rsid w:val="005874A9"/>
    <w:rsid w:val="005900C6"/>
    <w:rsid w:val="00590883"/>
    <w:rsid w:val="00590D54"/>
    <w:rsid w:val="0059143E"/>
    <w:rsid w:val="00592F6C"/>
    <w:rsid w:val="005A31C9"/>
    <w:rsid w:val="005A3B1E"/>
    <w:rsid w:val="005A6263"/>
    <w:rsid w:val="005A62BB"/>
    <w:rsid w:val="005A6BB7"/>
    <w:rsid w:val="005A7039"/>
    <w:rsid w:val="005B0606"/>
    <w:rsid w:val="005B57B2"/>
    <w:rsid w:val="005B6019"/>
    <w:rsid w:val="005B6653"/>
    <w:rsid w:val="005B6B44"/>
    <w:rsid w:val="005C1599"/>
    <w:rsid w:val="005C1E1E"/>
    <w:rsid w:val="005C2DA2"/>
    <w:rsid w:val="005C5C6D"/>
    <w:rsid w:val="005C70FA"/>
    <w:rsid w:val="005D227C"/>
    <w:rsid w:val="005D32A3"/>
    <w:rsid w:val="005D4A40"/>
    <w:rsid w:val="005D54A2"/>
    <w:rsid w:val="005D7755"/>
    <w:rsid w:val="005D7E43"/>
    <w:rsid w:val="005E054C"/>
    <w:rsid w:val="005E11D9"/>
    <w:rsid w:val="005E5E58"/>
    <w:rsid w:val="005E6039"/>
    <w:rsid w:val="005E6EB8"/>
    <w:rsid w:val="005E6F3C"/>
    <w:rsid w:val="005F1769"/>
    <w:rsid w:val="005F1EEA"/>
    <w:rsid w:val="005F4234"/>
    <w:rsid w:val="005F433E"/>
    <w:rsid w:val="005F437E"/>
    <w:rsid w:val="005F671B"/>
    <w:rsid w:val="006048CC"/>
    <w:rsid w:val="00606743"/>
    <w:rsid w:val="00607F9A"/>
    <w:rsid w:val="00611C74"/>
    <w:rsid w:val="006129D4"/>
    <w:rsid w:val="00616E92"/>
    <w:rsid w:val="0062597D"/>
    <w:rsid w:val="00625E4F"/>
    <w:rsid w:val="006376F2"/>
    <w:rsid w:val="00637A8D"/>
    <w:rsid w:val="0064325E"/>
    <w:rsid w:val="00644844"/>
    <w:rsid w:val="006516F5"/>
    <w:rsid w:val="00653F83"/>
    <w:rsid w:val="0065467D"/>
    <w:rsid w:val="006563C8"/>
    <w:rsid w:val="0065771F"/>
    <w:rsid w:val="006607E8"/>
    <w:rsid w:val="00661BCD"/>
    <w:rsid w:val="00661CC3"/>
    <w:rsid w:val="006632B0"/>
    <w:rsid w:val="00664DED"/>
    <w:rsid w:val="00664F10"/>
    <w:rsid w:val="00666814"/>
    <w:rsid w:val="0067009C"/>
    <w:rsid w:val="006700D9"/>
    <w:rsid w:val="006703A8"/>
    <w:rsid w:val="006730C4"/>
    <w:rsid w:val="00675315"/>
    <w:rsid w:val="006753DC"/>
    <w:rsid w:val="00676C69"/>
    <w:rsid w:val="00683A52"/>
    <w:rsid w:val="006843AD"/>
    <w:rsid w:val="006848CB"/>
    <w:rsid w:val="006857F3"/>
    <w:rsid w:val="00690088"/>
    <w:rsid w:val="0069166B"/>
    <w:rsid w:val="00691706"/>
    <w:rsid w:val="00693AF4"/>
    <w:rsid w:val="00694F61"/>
    <w:rsid w:val="00695736"/>
    <w:rsid w:val="00695C67"/>
    <w:rsid w:val="006A03AD"/>
    <w:rsid w:val="006A10A0"/>
    <w:rsid w:val="006A16ED"/>
    <w:rsid w:val="006A4F9B"/>
    <w:rsid w:val="006A7633"/>
    <w:rsid w:val="006B54D5"/>
    <w:rsid w:val="006B6317"/>
    <w:rsid w:val="006B649F"/>
    <w:rsid w:val="006B690D"/>
    <w:rsid w:val="006B7ADE"/>
    <w:rsid w:val="006B7B81"/>
    <w:rsid w:val="006C0EDB"/>
    <w:rsid w:val="006C6200"/>
    <w:rsid w:val="006C77D9"/>
    <w:rsid w:val="006D2079"/>
    <w:rsid w:val="006D269B"/>
    <w:rsid w:val="006D578A"/>
    <w:rsid w:val="006D5A2E"/>
    <w:rsid w:val="006D6295"/>
    <w:rsid w:val="006E06F6"/>
    <w:rsid w:val="006E27D5"/>
    <w:rsid w:val="006E3416"/>
    <w:rsid w:val="006E3EFE"/>
    <w:rsid w:val="006E5885"/>
    <w:rsid w:val="006E6A92"/>
    <w:rsid w:val="006E6F04"/>
    <w:rsid w:val="006F0465"/>
    <w:rsid w:val="006F22EF"/>
    <w:rsid w:val="006F65CC"/>
    <w:rsid w:val="006F6C1B"/>
    <w:rsid w:val="006F736C"/>
    <w:rsid w:val="00706CAF"/>
    <w:rsid w:val="00710A8D"/>
    <w:rsid w:val="00711F99"/>
    <w:rsid w:val="00712C15"/>
    <w:rsid w:val="00714B8A"/>
    <w:rsid w:val="007155C0"/>
    <w:rsid w:val="00717D91"/>
    <w:rsid w:val="0072136B"/>
    <w:rsid w:val="00722388"/>
    <w:rsid w:val="0072389D"/>
    <w:rsid w:val="007246E3"/>
    <w:rsid w:val="00726F15"/>
    <w:rsid w:val="007308D4"/>
    <w:rsid w:val="00730A05"/>
    <w:rsid w:val="00732D09"/>
    <w:rsid w:val="007375DA"/>
    <w:rsid w:val="00741305"/>
    <w:rsid w:val="00743EF9"/>
    <w:rsid w:val="007440F4"/>
    <w:rsid w:val="00746882"/>
    <w:rsid w:val="00747788"/>
    <w:rsid w:val="0075252B"/>
    <w:rsid w:val="00752AE5"/>
    <w:rsid w:val="0075495A"/>
    <w:rsid w:val="00760737"/>
    <w:rsid w:val="00760B6E"/>
    <w:rsid w:val="00761E8C"/>
    <w:rsid w:val="007631E7"/>
    <w:rsid w:val="007655BD"/>
    <w:rsid w:val="00767677"/>
    <w:rsid w:val="00770D66"/>
    <w:rsid w:val="0077178B"/>
    <w:rsid w:val="007739EB"/>
    <w:rsid w:val="00775A3F"/>
    <w:rsid w:val="00775C8A"/>
    <w:rsid w:val="00776B9C"/>
    <w:rsid w:val="00777F31"/>
    <w:rsid w:val="00782652"/>
    <w:rsid w:val="00782755"/>
    <w:rsid w:val="007836AA"/>
    <w:rsid w:val="007855E5"/>
    <w:rsid w:val="00786B28"/>
    <w:rsid w:val="0078723B"/>
    <w:rsid w:val="00790947"/>
    <w:rsid w:val="007913F4"/>
    <w:rsid w:val="00791945"/>
    <w:rsid w:val="00791CC8"/>
    <w:rsid w:val="00792B11"/>
    <w:rsid w:val="00792DA4"/>
    <w:rsid w:val="007932DA"/>
    <w:rsid w:val="00794300"/>
    <w:rsid w:val="00796230"/>
    <w:rsid w:val="0079636E"/>
    <w:rsid w:val="007A20ED"/>
    <w:rsid w:val="007A5BA0"/>
    <w:rsid w:val="007B0A26"/>
    <w:rsid w:val="007B0F23"/>
    <w:rsid w:val="007B2C9F"/>
    <w:rsid w:val="007B4B05"/>
    <w:rsid w:val="007C0DE2"/>
    <w:rsid w:val="007C56CD"/>
    <w:rsid w:val="007C6ABB"/>
    <w:rsid w:val="007C79E9"/>
    <w:rsid w:val="007D2C1E"/>
    <w:rsid w:val="007D3F87"/>
    <w:rsid w:val="007D4809"/>
    <w:rsid w:val="007D4DEA"/>
    <w:rsid w:val="007D6BC8"/>
    <w:rsid w:val="007D7D9A"/>
    <w:rsid w:val="007E69B3"/>
    <w:rsid w:val="007F29E1"/>
    <w:rsid w:val="007F2CAD"/>
    <w:rsid w:val="007F4972"/>
    <w:rsid w:val="007F53F6"/>
    <w:rsid w:val="007F6271"/>
    <w:rsid w:val="00801DC3"/>
    <w:rsid w:val="00803C02"/>
    <w:rsid w:val="008058A2"/>
    <w:rsid w:val="008066FE"/>
    <w:rsid w:val="00807CF2"/>
    <w:rsid w:val="008108EA"/>
    <w:rsid w:val="00810B93"/>
    <w:rsid w:val="00810FDC"/>
    <w:rsid w:val="00811592"/>
    <w:rsid w:val="00812BB5"/>
    <w:rsid w:val="0081567F"/>
    <w:rsid w:val="008203FC"/>
    <w:rsid w:val="00820A62"/>
    <w:rsid w:val="008224B2"/>
    <w:rsid w:val="00823551"/>
    <w:rsid w:val="00823F18"/>
    <w:rsid w:val="00823FAB"/>
    <w:rsid w:val="00824570"/>
    <w:rsid w:val="00826F19"/>
    <w:rsid w:val="00827510"/>
    <w:rsid w:val="00830295"/>
    <w:rsid w:val="00832DD9"/>
    <w:rsid w:val="00833C3E"/>
    <w:rsid w:val="00835D97"/>
    <w:rsid w:val="00837123"/>
    <w:rsid w:val="008379B8"/>
    <w:rsid w:val="00837ACF"/>
    <w:rsid w:val="00837BD1"/>
    <w:rsid w:val="00840CF9"/>
    <w:rsid w:val="00841611"/>
    <w:rsid w:val="00841C46"/>
    <w:rsid w:val="00842F00"/>
    <w:rsid w:val="00845DBE"/>
    <w:rsid w:val="00846278"/>
    <w:rsid w:val="0085100A"/>
    <w:rsid w:val="00852B5D"/>
    <w:rsid w:val="00852E2A"/>
    <w:rsid w:val="00853F87"/>
    <w:rsid w:val="00854CA9"/>
    <w:rsid w:val="00857592"/>
    <w:rsid w:val="00862C84"/>
    <w:rsid w:val="00863E35"/>
    <w:rsid w:val="0086551B"/>
    <w:rsid w:val="0086555A"/>
    <w:rsid w:val="008660E7"/>
    <w:rsid w:val="00866A86"/>
    <w:rsid w:val="008671EA"/>
    <w:rsid w:val="00871529"/>
    <w:rsid w:val="0087194A"/>
    <w:rsid w:val="008771A6"/>
    <w:rsid w:val="008774A1"/>
    <w:rsid w:val="0088528B"/>
    <w:rsid w:val="0088630C"/>
    <w:rsid w:val="008875F9"/>
    <w:rsid w:val="00887940"/>
    <w:rsid w:val="00890057"/>
    <w:rsid w:val="008946B7"/>
    <w:rsid w:val="0089528E"/>
    <w:rsid w:val="008A1A10"/>
    <w:rsid w:val="008A1E99"/>
    <w:rsid w:val="008A42DF"/>
    <w:rsid w:val="008B0124"/>
    <w:rsid w:val="008B0750"/>
    <w:rsid w:val="008B26D9"/>
    <w:rsid w:val="008B36FD"/>
    <w:rsid w:val="008B53AD"/>
    <w:rsid w:val="008C15B4"/>
    <w:rsid w:val="008C6453"/>
    <w:rsid w:val="008C6BBD"/>
    <w:rsid w:val="008D1763"/>
    <w:rsid w:val="008D70C8"/>
    <w:rsid w:val="008E1D4A"/>
    <w:rsid w:val="008E2105"/>
    <w:rsid w:val="008E4F59"/>
    <w:rsid w:val="008F0E70"/>
    <w:rsid w:val="008F337E"/>
    <w:rsid w:val="008F3B59"/>
    <w:rsid w:val="008F47A1"/>
    <w:rsid w:val="008F7DA7"/>
    <w:rsid w:val="009056EE"/>
    <w:rsid w:val="0090702F"/>
    <w:rsid w:val="00907393"/>
    <w:rsid w:val="00907B92"/>
    <w:rsid w:val="00910F6E"/>
    <w:rsid w:val="009112C6"/>
    <w:rsid w:val="00912A93"/>
    <w:rsid w:val="00920F5F"/>
    <w:rsid w:val="009248A6"/>
    <w:rsid w:val="00924A73"/>
    <w:rsid w:val="009257A8"/>
    <w:rsid w:val="00930613"/>
    <w:rsid w:val="00930DA5"/>
    <w:rsid w:val="00931393"/>
    <w:rsid w:val="0093215B"/>
    <w:rsid w:val="0093264D"/>
    <w:rsid w:val="00934CE3"/>
    <w:rsid w:val="00935E62"/>
    <w:rsid w:val="00937C6B"/>
    <w:rsid w:val="00940EDE"/>
    <w:rsid w:val="0094178C"/>
    <w:rsid w:val="00941F5E"/>
    <w:rsid w:val="009456F8"/>
    <w:rsid w:val="009467A8"/>
    <w:rsid w:val="0094778B"/>
    <w:rsid w:val="00952881"/>
    <w:rsid w:val="009536EC"/>
    <w:rsid w:val="00953E6B"/>
    <w:rsid w:val="009550EC"/>
    <w:rsid w:val="00955845"/>
    <w:rsid w:val="00967144"/>
    <w:rsid w:val="0096793A"/>
    <w:rsid w:val="00972069"/>
    <w:rsid w:val="009730EF"/>
    <w:rsid w:val="0098098D"/>
    <w:rsid w:val="009831EA"/>
    <w:rsid w:val="00985406"/>
    <w:rsid w:val="00985499"/>
    <w:rsid w:val="0098743B"/>
    <w:rsid w:val="00992CF5"/>
    <w:rsid w:val="009959EF"/>
    <w:rsid w:val="00996FF4"/>
    <w:rsid w:val="009A1BD4"/>
    <w:rsid w:val="009A1D43"/>
    <w:rsid w:val="009A215E"/>
    <w:rsid w:val="009A293B"/>
    <w:rsid w:val="009A3567"/>
    <w:rsid w:val="009A4619"/>
    <w:rsid w:val="009A58F6"/>
    <w:rsid w:val="009B3B41"/>
    <w:rsid w:val="009B49BF"/>
    <w:rsid w:val="009C0F0E"/>
    <w:rsid w:val="009C2BA7"/>
    <w:rsid w:val="009C3F5D"/>
    <w:rsid w:val="009C568F"/>
    <w:rsid w:val="009C6656"/>
    <w:rsid w:val="009D3006"/>
    <w:rsid w:val="009D3CF2"/>
    <w:rsid w:val="009D6BA5"/>
    <w:rsid w:val="009D7A66"/>
    <w:rsid w:val="009E071D"/>
    <w:rsid w:val="009E0964"/>
    <w:rsid w:val="009E154B"/>
    <w:rsid w:val="009E1812"/>
    <w:rsid w:val="009E2752"/>
    <w:rsid w:val="009E45A5"/>
    <w:rsid w:val="009F1C6D"/>
    <w:rsid w:val="009F2C82"/>
    <w:rsid w:val="009F738E"/>
    <w:rsid w:val="00A03D2D"/>
    <w:rsid w:val="00A1202B"/>
    <w:rsid w:val="00A171A3"/>
    <w:rsid w:val="00A259D6"/>
    <w:rsid w:val="00A30884"/>
    <w:rsid w:val="00A30A1E"/>
    <w:rsid w:val="00A31386"/>
    <w:rsid w:val="00A31C3E"/>
    <w:rsid w:val="00A42211"/>
    <w:rsid w:val="00A428AB"/>
    <w:rsid w:val="00A42D66"/>
    <w:rsid w:val="00A4412E"/>
    <w:rsid w:val="00A454BA"/>
    <w:rsid w:val="00A47274"/>
    <w:rsid w:val="00A477FC"/>
    <w:rsid w:val="00A478F4"/>
    <w:rsid w:val="00A50799"/>
    <w:rsid w:val="00A50ACF"/>
    <w:rsid w:val="00A51BE8"/>
    <w:rsid w:val="00A57928"/>
    <w:rsid w:val="00A57D09"/>
    <w:rsid w:val="00A6103A"/>
    <w:rsid w:val="00A617F7"/>
    <w:rsid w:val="00A61DA8"/>
    <w:rsid w:val="00A64700"/>
    <w:rsid w:val="00A6605E"/>
    <w:rsid w:val="00A67FD2"/>
    <w:rsid w:val="00A77670"/>
    <w:rsid w:val="00A83262"/>
    <w:rsid w:val="00A85218"/>
    <w:rsid w:val="00A8748C"/>
    <w:rsid w:val="00A87993"/>
    <w:rsid w:val="00A902DB"/>
    <w:rsid w:val="00A91A92"/>
    <w:rsid w:val="00A929A9"/>
    <w:rsid w:val="00A932F3"/>
    <w:rsid w:val="00A93F8A"/>
    <w:rsid w:val="00A95158"/>
    <w:rsid w:val="00AA01A6"/>
    <w:rsid w:val="00AA06BC"/>
    <w:rsid w:val="00AA0A2E"/>
    <w:rsid w:val="00AA2D70"/>
    <w:rsid w:val="00AA4D08"/>
    <w:rsid w:val="00AB10EF"/>
    <w:rsid w:val="00AB1AC0"/>
    <w:rsid w:val="00AB25AF"/>
    <w:rsid w:val="00AC3069"/>
    <w:rsid w:val="00AC4F0F"/>
    <w:rsid w:val="00AD01AD"/>
    <w:rsid w:val="00AD0341"/>
    <w:rsid w:val="00AD4214"/>
    <w:rsid w:val="00AD5137"/>
    <w:rsid w:val="00AD5BC6"/>
    <w:rsid w:val="00AD6E4A"/>
    <w:rsid w:val="00AE1458"/>
    <w:rsid w:val="00AE25E6"/>
    <w:rsid w:val="00AF0BF8"/>
    <w:rsid w:val="00AF209C"/>
    <w:rsid w:val="00AF3717"/>
    <w:rsid w:val="00AF6853"/>
    <w:rsid w:val="00B00CCC"/>
    <w:rsid w:val="00B03CCD"/>
    <w:rsid w:val="00B0575F"/>
    <w:rsid w:val="00B0655D"/>
    <w:rsid w:val="00B1103E"/>
    <w:rsid w:val="00B131C7"/>
    <w:rsid w:val="00B141F2"/>
    <w:rsid w:val="00B15D11"/>
    <w:rsid w:val="00B17E42"/>
    <w:rsid w:val="00B2085F"/>
    <w:rsid w:val="00B211BC"/>
    <w:rsid w:val="00B216DB"/>
    <w:rsid w:val="00B228EE"/>
    <w:rsid w:val="00B242C3"/>
    <w:rsid w:val="00B31B12"/>
    <w:rsid w:val="00B35721"/>
    <w:rsid w:val="00B368DE"/>
    <w:rsid w:val="00B37F64"/>
    <w:rsid w:val="00B401CD"/>
    <w:rsid w:val="00B40CA3"/>
    <w:rsid w:val="00B435E0"/>
    <w:rsid w:val="00B43D02"/>
    <w:rsid w:val="00B441D5"/>
    <w:rsid w:val="00B44DEF"/>
    <w:rsid w:val="00B45ECC"/>
    <w:rsid w:val="00B5096D"/>
    <w:rsid w:val="00B53195"/>
    <w:rsid w:val="00B54230"/>
    <w:rsid w:val="00B54403"/>
    <w:rsid w:val="00B5479F"/>
    <w:rsid w:val="00B5598C"/>
    <w:rsid w:val="00B5621A"/>
    <w:rsid w:val="00B56944"/>
    <w:rsid w:val="00B57CD7"/>
    <w:rsid w:val="00B604E2"/>
    <w:rsid w:val="00B60AE2"/>
    <w:rsid w:val="00B62533"/>
    <w:rsid w:val="00B62F36"/>
    <w:rsid w:val="00B66C88"/>
    <w:rsid w:val="00B66EA7"/>
    <w:rsid w:val="00B672F4"/>
    <w:rsid w:val="00B708DF"/>
    <w:rsid w:val="00B70F55"/>
    <w:rsid w:val="00B72173"/>
    <w:rsid w:val="00B739C9"/>
    <w:rsid w:val="00B73FA4"/>
    <w:rsid w:val="00B7563A"/>
    <w:rsid w:val="00B81173"/>
    <w:rsid w:val="00B817BF"/>
    <w:rsid w:val="00B820D0"/>
    <w:rsid w:val="00B82E84"/>
    <w:rsid w:val="00B83C1C"/>
    <w:rsid w:val="00B86DFE"/>
    <w:rsid w:val="00B873CE"/>
    <w:rsid w:val="00B87DC6"/>
    <w:rsid w:val="00B9034F"/>
    <w:rsid w:val="00B91E41"/>
    <w:rsid w:val="00B92003"/>
    <w:rsid w:val="00B922F1"/>
    <w:rsid w:val="00B92999"/>
    <w:rsid w:val="00B93E17"/>
    <w:rsid w:val="00B94BBE"/>
    <w:rsid w:val="00B97F9C"/>
    <w:rsid w:val="00BA004D"/>
    <w:rsid w:val="00BA0288"/>
    <w:rsid w:val="00BA1AFC"/>
    <w:rsid w:val="00BA2DB0"/>
    <w:rsid w:val="00BA39FC"/>
    <w:rsid w:val="00BA4E77"/>
    <w:rsid w:val="00BA5524"/>
    <w:rsid w:val="00BA73E3"/>
    <w:rsid w:val="00BA7CAB"/>
    <w:rsid w:val="00BB08EA"/>
    <w:rsid w:val="00BB4A16"/>
    <w:rsid w:val="00BB5BB0"/>
    <w:rsid w:val="00BB64CD"/>
    <w:rsid w:val="00BB70EA"/>
    <w:rsid w:val="00BB772C"/>
    <w:rsid w:val="00BC05C7"/>
    <w:rsid w:val="00BC1B6E"/>
    <w:rsid w:val="00BC1B72"/>
    <w:rsid w:val="00BC6179"/>
    <w:rsid w:val="00BD079D"/>
    <w:rsid w:val="00BD131F"/>
    <w:rsid w:val="00BD27DD"/>
    <w:rsid w:val="00BD4B08"/>
    <w:rsid w:val="00BE0822"/>
    <w:rsid w:val="00BE7CC5"/>
    <w:rsid w:val="00BE7EF2"/>
    <w:rsid w:val="00BF1657"/>
    <w:rsid w:val="00BF3B1A"/>
    <w:rsid w:val="00BF4759"/>
    <w:rsid w:val="00BF543B"/>
    <w:rsid w:val="00BF663B"/>
    <w:rsid w:val="00BF6EB4"/>
    <w:rsid w:val="00C0021F"/>
    <w:rsid w:val="00C00F0C"/>
    <w:rsid w:val="00C016BE"/>
    <w:rsid w:val="00C02279"/>
    <w:rsid w:val="00C030AE"/>
    <w:rsid w:val="00C0471B"/>
    <w:rsid w:val="00C057EE"/>
    <w:rsid w:val="00C06E00"/>
    <w:rsid w:val="00C1112C"/>
    <w:rsid w:val="00C146E8"/>
    <w:rsid w:val="00C17E1B"/>
    <w:rsid w:val="00C22DA9"/>
    <w:rsid w:val="00C26828"/>
    <w:rsid w:val="00C26AD9"/>
    <w:rsid w:val="00C30272"/>
    <w:rsid w:val="00C33283"/>
    <w:rsid w:val="00C33731"/>
    <w:rsid w:val="00C374DB"/>
    <w:rsid w:val="00C40539"/>
    <w:rsid w:val="00C45518"/>
    <w:rsid w:val="00C4618D"/>
    <w:rsid w:val="00C47DFB"/>
    <w:rsid w:val="00C5124D"/>
    <w:rsid w:val="00C5220D"/>
    <w:rsid w:val="00C5375D"/>
    <w:rsid w:val="00C53995"/>
    <w:rsid w:val="00C53C8A"/>
    <w:rsid w:val="00C55287"/>
    <w:rsid w:val="00C569D8"/>
    <w:rsid w:val="00C57A0B"/>
    <w:rsid w:val="00C61F1B"/>
    <w:rsid w:val="00C64417"/>
    <w:rsid w:val="00C661F4"/>
    <w:rsid w:val="00C74305"/>
    <w:rsid w:val="00C77406"/>
    <w:rsid w:val="00C80773"/>
    <w:rsid w:val="00C817D6"/>
    <w:rsid w:val="00C82262"/>
    <w:rsid w:val="00C82658"/>
    <w:rsid w:val="00C83C06"/>
    <w:rsid w:val="00C84103"/>
    <w:rsid w:val="00C86AC1"/>
    <w:rsid w:val="00C9021E"/>
    <w:rsid w:val="00C90A08"/>
    <w:rsid w:val="00C91998"/>
    <w:rsid w:val="00C92674"/>
    <w:rsid w:val="00C95809"/>
    <w:rsid w:val="00C95840"/>
    <w:rsid w:val="00C97DB5"/>
    <w:rsid w:val="00CA0EA5"/>
    <w:rsid w:val="00CA76B5"/>
    <w:rsid w:val="00CB040B"/>
    <w:rsid w:val="00CB19BA"/>
    <w:rsid w:val="00CB2AA6"/>
    <w:rsid w:val="00CB365B"/>
    <w:rsid w:val="00CB36B3"/>
    <w:rsid w:val="00CB4C88"/>
    <w:rsid w:val="00CB6F19"/>
    <w:rsid w:val="00CB76E2"/>
    <w:rsid w:val="00CB7CBF"/>
    <w:rsid w:val="00CC0BB5"/>
    <w:rsid w:val="00CC1C49"/>
    <w:rsid w:val="00CC2303"/>
    <w:rsid w:val="00CC2923"/>
    <w:rsid w:val="00CC38FB"/>
    <w:rsid w:val="00CC4F2C"/>
    <w:rsid w:val="00CC6560"/>
    <w:rsid w:val="00CC65A2"/>
    <w:rsid w:val="00CC6E76"/>
    <w:rsid w:val="00CC6E98"/>
    <w:rsid w:val="00CC7707"/>
    <w:rsid w:val="00CD0301"/>
    <w:rsid w:val="00CD0701"/>
    <w:rsid w:val="00CD1D7A"/>
    <w:rsid w:val="00CD2065"/>
    <w:rsid w:val="00CD4991"/>
    <w:rsid w:val="00CD5CD8"/>
    <w:rsid w:val="00CD60F8"/>
    <w:rsid w:val="00CE3201"/>
    <w:rsid w:val="00CE34E3"/>
    <w:rsid w:val="00CE391E"/>
    <w:rsid w:val="00CE3F36"/>
    <w:rsid w:val="00CE6533"/>
    <w:rsid w:val="00CE7B68"/>
    <w:rsid w:val="00CF072D"/>
    <w:rsid w:val="00CF0CDE"/>
    <w:rsid w:val="00CF39EB"/>
    <w:rsid w:val="00CF4284"/>
    <w:rsid w:val="00CF62EB"/>
    <w:rsid w:val="00CF6DA5"/>
    <w:rsid w:val="00CF6DF3"/>
    <w:rsid w:val="00D002C5"/>
    <w:rsid w:val="00D02879"/>
    <w:rsid w:val="00D057B8"/>
    <w:rsid w:val="00D05EFF"/>
    <w:rsid w:val="00D07910"/>
    <w:rsid w:val="00D14856"/>
    <w:rsid w:val="00D22920"/>
    <w:rsid w:val="00D2548D"/>
    <w:rsid w:val="00D25C4E"/>
    <w:rsid w:val="00D263A2"/>
    <w:rsid w:val="00D265DF"/>
    <w:rsid w:val="00D27B24"/>
    <w:rsid w:val="00D27BC9"/>
    <w:rsid w:val="00D3359D"/>
    <w:rsid w:val="00D35580"/>
    <w:rsid w:val="00D361FA"/>
    <w:rsid w:val="00D40968"/>
    <w:rsid w:val="00D43489"/>
    <w:rsid w:val="00D456B9"/>
    <w:rsid w:val="00D45B1B"/>
    <w:rsid w:val="00D5018F"/>
    <w:rsid w:val="00D50759"/>
    <w:rsid w:val="00D56AFC"/>
    <w:rsid w:val="00D574E5"/>
    <w:rsid w:val="00D60395"/>
    <w:rsid w:val="00D6046B"/>
    <w:rsid w:val="00D6136E"/>
    <w:rsid w:val="00D622DA"/>
    <w:rsid w:val="00D62322"/>
    <w:rsid w:val="00D62B14"/>
    <w:rsid w:val="00D635D2"/>
    <w:rsid w:val="00D63F15"/>
    <w:rsid w:val="00D66834"/>
    <w:rsid w:val="00D66B8F"/>
    <w:rsid w:val="00D67502"/>
    <w:rsid w:val="00D73CE7"/>
    <w:rsid w:val="00D7433D"/>
    <w:rsid w:val="00D74571"/>
    <w:rsid w:val="00D745F8"/>
    <w:rsid w:val="00D77917"/>
    <w:rsid w:val="00D80203"/>
    <w:rsid w:val="00D80F31"/>
    <w:rsid w:val="00D82384"/>
    <w:rsid w:val="00D82FBC"/>
    <w:rsid w:val="00D8336A"/>
    <w:rsid w:val="00D85AC7"/>
    <w:rsid w:val="00D92331"/>
    <w:rsid w:val="00D94D72"/>
    <w:rsid w:val="00D95A89"/>
    <w:rsid w:val="00D9631A"/>
    <w:rsid w:val="00DA069F"/>
    <w:rsid w:val="00DA0E28"/>
    <w:rsid w:val="00DA3768"/>
    <w:rsid w:val="00DA408C"/>
    <w:rsid w:val="00DA63A3"/>
    <w:rsid w:val="00DA64D9"/>
    <w:rsid w:val="00DB522A"/>
    <w:rsid w:val="00DB6CB7"/>
    <w:rsid w:val="00DC0127"/>
    <w:rsid w:val="00DC331C"/>
    <w:rsid w:val="00DD4BF9"/>
    <w:rsid w:val="00DD7AB9"/>
    <w:rsid w:val="00DD7E40"/>
    <w:rsid w:val="00DE73B7"/>
    <w:rsid w:val="00DF49B8"/>
    <w:rsid w:val="00E00BEF"/>
    <w:rsid w:val="00E00D18"/>
    <w:rsid w:val="00E04784"/>
    <w:rsid w:val="00E06582"/>
    <w:rsid w:val="00E1291E"/>
    <w:rsid w:val="00E133C5"/>
    <w:rsid w:val="00E16619"/>
    <w:rsid w:val="00E17ACB"/>
    <w:rsid w:val="00E21A41"/>
    <w:rsid w:val="00E21F38"/>
    <w:rsid w:val="00E22750"/>
    <w:rsid w:val="00E238B8"/>
    <w:rsid w:val="00E24B08"/>
    <w:rsid w:val="00E267FC"/>
    <w:rsid w:val="00E26CD4"/>
    <w:rsid w:val="00E27575"/>
    <w:rsid w:val="00E309EE"/>
    <w:rsid w:val="00E31244"/>
    <w:rsid w:val="00E32314"/>
    <w:rsid w:val="00E3632C"/>
    <w:rsid w:val="00E3645C"/>
    <w:rsid w:val="00E37460"/>
    <w:rsid w:val="00E37586"/>
    <w:rsid w:val="00E408F7"/>
    <w:rsid w:val="00E4410B"/>
    <w:rsid w:val="00E45635"/>
    <w:rsid w:val="00E4593F"/>
    <w:rsid w:val="00E4687E"/>
    <w:rsid w:val="00E46A05"/>
    <w:rsid w:val="00E477C4"/>
    <w:rsid w:val="00E579D1"/>
    <w:rsid w:val="00E60969"/>
    <w:rsid w:val="00E61457"/>
    <w:rsid w:val="00E61F50"/>
    <w:rsid w:val="00E62292"/>
    <w:rsid w:val="00E6296E"/>
    <w:rsid w:val="00E65948"/>
    <w:rsid w:val="00E65E9E"/>
    <w:rsid w:val="00E71C2E"/>
    <w:rsid w:val="00E7375B"/>
    <w:rsid w:val="00E7548E"/>
    <w:rsid w:val="00E75FE0"/>
    <w:rsid w:val="00E77579"/>
    <w:rsid w:val="00E80930"/>
    <w:rsid w:val="00E80D9F"/>
    <w:rsid w:val="00E85F4A"/>
    <w:rsid w:val="00E86E27"/>
    <w:rsid w:val="00E9180D"/>
    <w:rsid w:val="00E91E30"/>
    <w:rsid w:val="00E96013"/>
    <w:rsid w:val="00EA23CB"/>
    <w:rsid w:val="00EA2D26"/>
    <w:rsid w:val="00EA2E9D"/>
    <w:rsid w:val="00EA3977"/>
    <w:rsid w:val="00EA4FAA"/>
    <w:rsid w:val="00EA6301"/>
    <w:rsid w:val="00EB1B1E"/>
    <w:rsid w:val="00EB1D08"/>
    <w:rsid w:val="00EB569B"/>
    <w:rsid w:val="00EB686B"/>
    <w:rsid w:val="00EC169C"/>
    <w:rsid w:val="00EC2CD1"/>
    <w:rsid w:val="00EC3A70"/>
    <w:rsid w:val="00EC4F59"/>
    <w:rsid w:val="00EC53B0"/>
    <w:rsid w:val="00EC5AFB"/>
    <w:rsid w:val="00ED2B4E"/>
    <w:rsid w:val="00ED38F1"/>
    <w:rsid w:val="00ED3C5E"/>
    <w:rsid w:val="00ED7A61"/>
    <w:rsid w:val="00EE2807"/>
    <w:rsid w:val="00EE3394"/>
    <w:rsid w:val="00EE3C7C"/>
    <w:rsid w:val="00EE452E"/>
    <w:rsid w:val="00EE4554"/>
    <w:rsid w:val="00EE71EE"/>
    <w:rsid w:val="00EF2A8B"/>
    <w:rsid w:val="00F0014D"/>
    <w:rsid w:val="00F02F2B"/>
    <w:rsid w:val="00F03838"/>
    <w:rsid w:val="00F04C73"/>
    <w:rsid w:val="00F05040"/>
    <w:rsid w:val="00F10041"/>
    <w:rsid w:val="00F11510"/>
    <w:rsid w:val="00F1269C"/>
    <w:rsid w:val="00F15436"/>
    <w:rsid w:val="00F15E25"/>
    <w:rsid w:val="00F206A3"/>
    <w:rsid w:val="00F21D9B"/>
    <w:rsid w:val="00F233BD"/>
    <w:rsid w:val="00F26038"/>
    <w:rsid w:val="00F26555"/>
    <w:rsid w:val="00F3333B"/>
    <w:rsid w:val="00F375A6"/>
    <w:rsid w:val="00F37D8D"/>
    <w:rsid w:val="00F37E31"/>
    <w:rsid w:val="00F406E7"/>
    <w:rsid w:val="00F40E10"/>
    <w:rsid w:val="00F435FE"/>
    <w:rsid w:val="00F43B01"/>
    <w:rsid w:val="00F43F2A"/>
    <w:rsid w:val="00F43F6A"/>
    <w:rsid w:val="00F45AE9"/>
    <w:rsid w:val="00F55F3A"/>
    <w:rsid w:val="00F55FC5"/>
    <w:rsid w:val="00F5743E"/>
    <w:rsid w:val="00F61FC1"/>
    <w:rsid w:val="00F64C23"/>
    <w:rsid w:val="00F66892"/>
    <w:rsid w:val="00F67BC0"/>
    <w:rsid w:val="00F704D0"/>
    <w:rsid w:val="00F723B6"/>
    <w:rsid w:val="00F76F98"/>
    <w:rsid w:val="00F7709E"/>
    <w:rsid w:val="00F77D5A"/>
    <w:rsid w:val="00F81372"/>
    <w:rsid w:val="00F8159D"/>
    <w:rsid w:val="00F83D02"/>
    <w:rsid w:val="00F83E7A"/>
    <w:rsid w:val="00F86C09"/>
    <w:rsid w:val="00F95243"/>
    <w:rsid w:val="00F9563D"/>
    <w:rsid w:val="00F96031"/>
    <w:rsid w:val="00F96AC6"/>
    <w:rsid w:val="00F972D3"/>
    <w:rsid w:val="00FA1375"/>
    <w:rsid w:val="00FA3BCD"/>
    <w:rsid w:val="00FB21A2"/>
    <w:rsid w:val="00FB23DC"/>
    <w:rsid w:val="00FB2D6A"/>
    <w:rsid w:val="00FB67AF"/>
    <w:rsid w:val="00FB683A"/>
    <w:rsid w:val="00FB7A4A"/>
    <w:rsid w:val="00FC31B8"/>
    <w:rsid w:val="00FC3FD6"/>
    <w:rsid w:val="00FC5C09"/>
    <w:rsid w:val="00FC71E1"/>
    <w:rsid w:val="00FC74B7"/>
    <w:rsid w:val="00FC7DB6"/>
    <w:rsid w:val="00FD0D3E"/>
    <w:rsid w:val="00FD4107"/>
    <w:rsid w:val="00FD6FB2"/>
    <w:rsid w:val="00FD75BF"/>
    <w:rsid w:val="00FE0009"/>
    <w:rsid w:val="00FE1634"/>
    <w:rsid w:val="00FE2685"/>
    <w:rsid w:val="00FE2CA4"/>
    <w:rsid w:val="00FE4C29"/>
    <w:rsid w:val="00FE6F6E"/>
    <w:rsid w:val="00FF2F17"/>
    <w:rsid w:val="00FF3215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D2710"/>
  <w14:defaultImageDpi w14:val="32767"/>
  <w15:chartTrackingRefBased/>
  <w15:docId w15:val="{34D5B838-2ABC-6A4F-8325-954E8208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6A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6A05"/>
    <w:pPr>
      <w:ind w:left="720"/>
      <w:contextualSpacing/>
    </w:pPr>
  </w:style>
  <w:style w:type="paragraph" w:customStyle="1" w:styleId="BlockStartLabel">
    <w:name w:val="BlockStartLabel"/>
    <w:basedOn w:val="Normal"/>
    <w:qFormat/>
    <w:rsid w:val="00E46A05"/>
    <w:pPr>
      <w:spacing w:before="120" w:after="120"/>
    </w:pPr>
    <w:rPr>
      <w:rFonts w:eastAsiaTheme="minorEastAsia"/>
      <w:b/>
      <w:color w:val="CCCCCC"/>
    </w:rPr>
  </w:style>
  <w:style w:type="paragraph" w:customStyle="1" w:styleId="BlockEndLabel">
    <w:name w:val="BlockEndLabel"/>
    <w:basedOn w:val="Normal"/>
    <w:qFormat/>
    <w:rsid w:val="00E46A05"/>
    <w:pPr>
      <w:spacing w:before="120"/>
    </w:pPr>
    <w:rPr>
      <w:rFonts w:eastAsiaTheme="minorEastAsia"/>
      <w:b/>
      <w:color w:val="CCCCCC"/>
    </w:rPr>
  </w:style>
  <w:style w:type="paragraph" w:customStyle="1" w:styleId="BlockSeparator">
    <w:name w:val="BlockSeparator"/>
    <w:basedOn w:val="Normal"/>
    <w:qFormat/>
    <w:rsid w:val="00E46A05"/>
    <w:pPr>
      <w:pBdr>
        <w:bottom w:val="single" w:sz="8" w:space="0" w:color="CCCCCC"/>
      </w:pBdr>
      <w:spacing w:line="120" w:lineRule="auto"/>
      <w:jc w:val="center"/>
    </w:pPr>
    <w:rPr>
      <w:rFonts w:eastAsiaTheme="minorEastAsia"/>
      <w:b/>
      <w:color w:val="CCCCCC"/>
    </w:rPr>
  </w:style>
  <w:style w:type="paragraph" w:customStyle="1" w:styleId="QuestionSeparator">
    <w:name w:val="QuestionSeparator"/>
    <w:basedOn w:val="Normal"/>
    <w:qFormat/>
    <w:rsid w:val="00E46A05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9</Characters>
  <Application>Microsoft Office Word</Application>
  <DocSecurity>0</DocSecurity>
  <Lines>32</Lines>
  <Paragraphs>9</Paragraphs>
  <ScaleCrop>false</ScaleCrop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Ellen Ashcraft</dc:creator>
  <cp:keywords/>
  <dc:description/>
  <cp:lastModifiedBy>LauraEllen Ashcraft</cp:lastModifiedBy>
  <cp:revision>1</cp:revision>
  <dcterms:created xsi:type="dcterms:W3CDTF">2022-05-12T14:19:00Z</dcterms:created>
  <dcterms:modified xsi:type="dcterms:W3CDTF">2022-05-12T14:19:00Z</dcterms:modified>
</cp:coreProperties>
</file>